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5A9" w:rsidRDefault="002815A9" w:rsidP="002815A9">
      <w:r>
        <w:rPr>
          <w:rFonts w:eastAsiaTheme="minorEastAsia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02096DDC" wp14:editId="3EC83869">
            <wp:simplePos x="0" y="0"/>
            <wp:positionH relativeFrom="column">
              <wp:posOffset>-262802</wp:posOffset>
            </wp:positionH>
            <wp:positionV relativeFrom="paragraph">
              <wp:posOffset>421640</wp:posOffset>
            </wp:positionV>
            <wp:extent cx="6527165" cy="3671570"/>
            <wp:effectExtent l="0" t="0" r="6985" b="5080"/>
            <wp:wrapSquare wrapText="bothSides"/>
            <wp:docPr id="289796689" name="Picture 1" descr="A green and white poster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796689" name="Picture 1" descr="A green and white poster with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7165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The descriptive text for the Supplementary Material is:  Poster PII-122 presented at the March 26-29, 2024, meeting of the American Society for Pharmacology and Experimental Therapeutics.</w:t>
      </w:r>
    </w:p>
    <w:p w:rsidR="007D4D24" w:rsidRDefault="007D4D24">
      <w:bookmarkStart w:id="0" w:name="_GoBack"/>
      <w:bookmarkEnd w:id="0"/>
    </w:p>
    <w:sectPr w:rsidR="007D4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5A9"/>
    <w:rsid w:val="002815A9"/>
    <w:rsid w:val="005D5F76"/>
    <w:rsid w:val="007D4D24"/>
    <w:rsid w:val="0094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B6F48-8585-4E0C-9908-9B29E0010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5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u  Manikandan</dc:creator>
  <cp:keywords/>
  <dc:description/>
  <cp:lastModifiedBy>Chandru  Manikandan</cp:lastModifiedBy>
  <cp:revision>1</cp:revision>
  <dcterms:created xsi:type="dcterms:W3CDTF">2024-07-17T09:18:00Z</dcterms:created>
  <dcterms:modified xsi:type="dcterms:W3CDTF">2024-07-17T09:18:00Z</dcterms:modified>
</cp:coreProperties>
</file>